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E54" w:rsidRPr="00CD4BEA" w:rsidRDefault="005E782B" w:rsidP="00E31E54">
      <w:pPr>
        <w:snapToGrid w:val="0"/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5E782B">
        <w:rPr>
          <w:rFonts w:ascii="Times New Roman" w:hAnsi="Times New Roman"/>
          <w:b/>
          <w:color w:val="000000"/>
          <w:sz w:val="24"/>
          <w:szCs w:val="24"/>
        </w:rPr>
        <w:t>upplementary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BB0757">
        <w:rPr>
          <w:rFonts w:ascii="Times New Roman" w:hAnsi="Times New Roman"/>
          <w:b/>
          <w:color w:val="000000"/>
          <w:sz w:val="24"/>
          <w:szCs w:val="24"/>
        </w:rPr>
        <w:t>T</w:t>
      </w:r>
      <w:r w:rsidR="00E31E54" w:rsidRPr="00CD4BEA">
        <w:rPr>
          <w:rFonts w:ascii="Times New Roman" w:hAnsi="Times New Roman"/>
          <w:b/>
          <w:color w:val="000000"/>
          <w:sz w:val="24"/>
          <w:szCs w:val="24"/>
        </w:rPr>
        <w:t>able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E31E54">
        <w:rPr>
          <w:rFonts w:ascii="Times New Roman" w:hAnsi="Times New Roman"/>
          <w:b/>
          <w:color w:val="000000"/>
          <w:sz w:val="24"/>
          <w:szCs w:val="24"/>
        </w:rPr>
        <w:t>2</w:t>
      </w:r>
      <w:r w:rsidR="00E31E54" w:rsidRPr="00CD4BEA">
        <w:rPr>
          <w:rFonts w:ascii="Times New Roman" w:hAnsi="Times New Roman"/>
          <w:b/>
          <w:color w:val="000000"/>
          <w:sz w:val="24"/>
          <w:szCs w:val="24"/>
        </w:rPr>
        <w:t>.</w:t>
      </w:r>
      <w:r w:rsidR="00E31E54" w:rsidRPr="00CD4BEA">
        <w:rPr>
          <w:rFonts w:ascii="Times New Roman" w:eastAsia="MinionPro-Regular" w:hAnsi="Times New Roman"/>
          <w:b/>
          <w:color w:val="000000"/>
          <w:kern w:val="0"/>
          <w:sz w:val="24"/>
          <w:szCs w:val="24"/>
        </w:rPr>
        <w:t xml:space="preserve">proteomic analysis result of </w:t>
      </w:r>
      <w:r w:rsidR="00E31E54" w:rsidRPr="00CD4BEA">
        <w:rPr>
          <w:rFonts w:ascii="Times New Roman" w:hAnsi="Times New Roman"/>
          <w:b/>
          <w:color w:val="000000"/>
          <w:sz w:val="24"/>
          <w:szCs w:val="24"/>
        </w:rPr>
        <w:t xml:space="preserve">culture supernatants from </w:t>
      </w:r>
      <w:r w:rsidR="00E31E54" w:rsidRPr="00CD4BEA">
        <w:rPr>
          <w:rFonts w:ascii="Times New Roman" w:hAnsi="Times New Roman"/>
          <w:b/>
          <w:sz w:val="24"/>
          <w:szCs w:val="24"/>
        </w:rPr>
        <w:t>SCAP</w:t>
      </w:r>
      <w:r w:rsidR="00E31E54">
        <w:rPr>
          <w:rFonts w:ascii="Times New Roman" w:hAnsi="Times New Roman"/>
          <w:b/>
          <w:sz w:val="24"/>
          <w:szCs w:val="24"/>
        </w:rPr>
        <w:t>s</w:t>
      </w:r>
      <w:r w:rsidR="00E31E54" w:rsidRPr="00CD4BEA">
        <w:rPr>
          <w:rFonts w:ascii="Times New Roman" w:hAnsi="Times New Roman"/>
          <w:b/>
          <w:sz w:val="24"/>
          <w:szCs w:val="24"/>
        </w:rPr>
        <w:t>-HA-SFRP2 and SCAP</w:t>
      </w:r>
      <w:r w:rsidR="00E31E54">
        <w:rPr>
          <w:rFonts w:ascii="Times New Roman" w:hAnsi="Times New Roman"/>
          <w:b/>
          <w:sz w:val="24"/>
          <w:szCs w:val="24"/>
        </w:rPr>
        <w:t>s</w:t>
      </w:r>
      <w:r w:rsidR="00E31E54" w:rsidRPr="00CD4BEA">
        <w:rPr>
          <w:rFonts w:ascii="Times New Roman" w:hAnsi="Times New Roman"/>
          <w:b/>
          <w:sz w:val="24"/>
          <w:szCs w:val="24"/>
        </w:rPr>
        <w:t>-Vector</w:t>
      </w:r>
      <w:r w:rsidR="00E31E54" w:rsidRPr="00CD4BEA">
        <w:rPr>
          <w:rFonts w:ascii="Times New Roman" w:hAnsi="Times New Roman"/>
          <w:b/>
          <w:color w:val="000000"/>
          <w:sz w:val="24"/>
          <w:szCs w:val="24"/>
        </w:rPr>
        <w:t xml:space="preserve"> cells.</w:t>
      </w:r>
    </w:p>
    <w:p w:rsidR="00E31E54" w:rsidRPr="00CD4BEA" w:rsidRDefault="00E31E54" w:rsidP="00E31E54">
      <w:pPr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W w:w="7740" w:type="dxa"/>
        <w:jc w:val="center"/>
        <w:tblLook w:val="04A0"/>
      </w:tblPr>
      <w:tblGrid>
        <w:gridCol w:w="2580"/>
        <w:gridCol w:w="2580"/>
        <w:gridCol w:w="2580"/>
      </w:tblGrid>
      <w:tr w:rsidR="00E31E54" w:rsidRPr="00CD4BEA" w:rsidTr="00736087">
        <w:trPr>
          <w:trHeight w:val="280"/>
          <w:jc w:val="center"/>
        </w:trPr>
        <w:tc>
          <w:tcPr>
            <w:tcW w:w="2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1E54" w:rsidRPr="00CD4BEA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D4BEA">
              <w:rPr>
                <w:rFonts w:ascii="Times New Roman" w:hAnsi="Times New Roman"/>
                <w:color w:val="000000"/>
                <w:kern w:val="0"/>
                <w:sz w:val="22"/>
              </w:rPr>
              <w:t>Gene names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31E54" w:rsidRPr="00CD4BEA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D4BEA">
              <w:rPr>
                <w:rFonts w:ascii="Times New Roman" w:hAnsi="Times New Roman"/>
                <w:color w:val="000000"/>
                <w:kern w:val="0"/>
                <w:sz w:val="22"/>
              </w:rPr>
              <w:t>Regulation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31E54" w:rsidRPr="00CD4BEA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D4BEA">
              <w:rPr>
                <w:rFonts w:ascii="Times New Roman" w:hAnsi="Times New Roman"/>
                <w:color w:val="000000"/>
                <w:kern w:val="0"/>
                <w:sz w:val="22"/>
              </w:rPr>
              <w:t>Ratio</w:t>
            </w:r>
            <w:r w:rsidRPr="00CD4BEA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Pr="00CD4BEA">
              <w:rPr>
                <w:rFonts w:ascii="Times New Roman" w:hAnsi="Times New Roman"/>
                <w:sz w:val="22"/>
              </w:rPr>
              <w:t>SCAP-HA-SFRP2/ SCAP-Vector</w:t>
            </w:r>
            <w:r w:rsidRPr="00CD4BEA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4.30269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FAM213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2.05731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97269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XCL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91873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SKU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77780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LA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70591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NFAIP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68959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AG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64799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FPI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64016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TC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61746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IST1H4A;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61242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MMP1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53083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52285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5185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RMT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51224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H3PXD2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9234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L3HYPD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9002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CG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8495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8255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6046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OLFML2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5673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PO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5670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XNL4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5494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VAP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5486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LA-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4708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XCL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3076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2400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DDC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1302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IST1H2AB;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40391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T8SIA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9840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RAMEF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953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9481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GDCC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9475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9253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RMC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8561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8388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DKN2AI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7441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LSM1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6794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P1S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6582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GAL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6042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PON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5921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FR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5863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TM2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5256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IST1H2BK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5015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IST1H2BJ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3291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VCA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3047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NUFIP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250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NTNG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233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IST1H1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2087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LASP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1917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1404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EFEM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1336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MPDL3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0895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30444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IST1H1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9832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NRCA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953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8454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XCL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8348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7616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LEMD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7292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IGFBP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7254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KIRRE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7231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NFRSF2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6716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TPR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6488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IST1H1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6216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RAD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5845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BXN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5351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4757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F3B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4228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LAMTOR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4179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HMP2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4117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ECTM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3433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F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3241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PP4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3211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3040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RF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2946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RNASE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2556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ATB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2502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MRTO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2494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NAJB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2162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RIM16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1834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MEGF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1733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1538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EC16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1410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TXN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122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EK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1176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ULF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1135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WIZ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1066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0799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RPS2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0797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POCK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0659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0627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IST2H2A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0393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JPT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0243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NXA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1.20204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3300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LEMD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3273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3242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AMR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3230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SMF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3108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GJA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3102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OL12A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3052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LEO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3029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2944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1orf1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2921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EXOSC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2908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ST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2865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AMK2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2864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MG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2682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BCF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2663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GFBP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2113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BE4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2098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OLFML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1940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DAM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191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LTBP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1880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GB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1801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PM1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1784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1756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OL8A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163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RIH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1550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URO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1449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EF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0971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MRE1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0872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RSF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0783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GFBP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0681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P1M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0672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GLU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0555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GF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0499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KRT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80237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KDELC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951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PI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799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DAMTS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781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GMPP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739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OL4A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67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NTS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486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OST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287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SPAN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188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129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EDIL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033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9020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OL4A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8937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8876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EMA7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8684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8682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LCG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8598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AGL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8495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CSS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8471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APLN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8118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PAR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7935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T6GAL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7555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75016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6948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6920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QP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6871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6697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VPS13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6651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BG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6284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ERPINE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5594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FLOT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5536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VE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4921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NEDD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4203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OM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3797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EXOSC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3603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YPEL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3327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CBE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3049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ETF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2692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MAP1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2546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1629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DS5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1535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NTS1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1458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TGBL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1332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FBLN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1204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OL15A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1136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RPS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10028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RPL3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707907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KPNA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9975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NCOR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9681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NFU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9545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FBN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9460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MMP1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9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ENK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8791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VPS37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8142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GCL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6752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5924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GFRA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4351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2962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PARP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23369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GAS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61488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CARD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599191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RTF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5935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HS3ST3B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517524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MT1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486203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FUT1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387935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ANKRD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308532</w:t>
            </w:r>
          </w:p>
        </w:tc>
      </w:tr>
      <w:tr w:rsidR="00E31E54" w:rsidRPr="006B14B9" w:rsidTr="00736087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1E54" w:rsidRPr="006B14B9" w:rsidRDefault="00E31E54" w:rsidP="00736087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14B9">
              <w:rPr>
                <w:rFonts w:ascii="Times New Roman" w:hAnsi="Times New Roman"/>
                <w:color w:val="000000"/>
                <w:sz w:val="24"/>
                <w:szCs w:val="24"/>
              </w:rPr>
              <w:t>0.263517</w:t>
            </w:r>
          </w:p>
        </w:tc>
      </w:tr>
    </w:tbl>
    <w:p w:rsidR="00E31E54" w:rsidRPr="00CD4BEA" w:rsidRDefault="00E31E54" w:rsidP="00E31E54">
      <w:pPr>
        <w:snapToGri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E31E54" w:rsidRPr="00EB4712" w:rsidRDefault="00E31E54" w:rsidP="00E31E5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7C69AA" w:rsidRDefault="007C69AA"/>
    <w:sectPr w:rsidR="007C69AA" w:rsidSect="00EF2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783B" w:rsidRDefault="00CC783B" w:rsidP="00E31E54">
      <w:r>
        <w:separator/>
      </w:r>
    </w:p>
  </w:endnote>
  <w:endnote w:type="continuationSeparator" w:id="1">
    <w:p w:rsidR="00CC783B" w:rsidRDefault="00CC783B" w:rsidP="00E31E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783B" w:rsidRDefault="00CC783B" w:rsidP="00E31E54">
      <w:r>
        <w:separator/>
      </w:r>
    </w:p>
  </w:footnote>
  <w:footnote w:type="continuationSeparator" w:id="1">
    <w:p w:rsidR="00CC783B" w:rsidRDefault="00CC783B" w:rsidP="00E31E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3A0F"/>
    <w:rsid w:val="005E782B"/>
    <w:rsid w:val="007C69AA"/>
    <w:rsid w:val="00897270"/>
    <w:rsid w:val="009A7296"/>
    <w:rsid w:val="00A25B3B"/>
    <w:rsid w:val="00B74EEB"/>
    <w:rsid w:val="00BB0757"/>
    <w:rsid w:val="00BC29F9"/>
    <w:rsid w:val="00C33A0F"/>
    <w:rsid w:val="00C72F77"/>
    <w:rsid w:val="00CC783B"/>
    <w:rsid w:val="00E23827"/>
    <w:rsid w:val="00E31E54"/>
    <w:rsid w:val="00EA38FA"/>
    <w:rsid w:val="00ED39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E5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E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E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E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1E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1E5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qing</dc:creator>
  <cp:keywords/>
  <dc:description/>
  <cp:lastModifiedBy>pc</cp:lastModifiedBy>
  <cp:revision>6</cp:revision>
  <dcterms:created xsi:type="dcterms:W3CDTF">2019-03-25T05:56:00Z</dcterms:created>
  <dcterms:modified xsi:type="dcterms:W3CDTF">2019-06-02T23:23:00Z</dcterms:modified>
</cp:coreProperties>
</file>